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9E8C" w14:textId="77777777" w:rsidR="0088217F" w:rsidRPr="0088217F" w:rsidRDefault="0088217F" w:rsidP="0088217F">
      <w:pPr>
        <w:rPr>
          <w:rFonts w:ascii="Times New Roman" w:hAnsi="Times New Roman" w:cs="Times New Roman"/>
          <w:b/>
          <w:bCs/>
          <w:noProof/>
          <w:sz w:val="18"/>
          <w:szCs w:val="18"/>
        </w:rPr>
      </w:pPr>
      <w:bookmarkStart w:id="0" w:name="OLE_LINK141"/>
      <w:bookmarkStart w:id="1" w:name="_Hlk98943598"/>
      <w:r w:rsidRPr="0088217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S1 Table. </w:t>
      </w:r>
      <w:bookmarkEnd w:id="0"/>
      <w:r w:rsidRPr="0088217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bookmarkStart w:id="2" w:name="OLE_LINK119"/>
      <w:r w:rsidRPr="0088217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The predictive results of </w:t>
      </w:r>
      <w:r w:rsidRPr="0088217F">
        <w:rPr>
          <w:rFonts w:ascii="Times New Roman" w:hAnsi="Times New Roman" w:cs="Times New Roman"/>
          <w:b/>
          <w:bCs/>
          <w:i/>
          <w:iCs/>
          <w:noProof/>
          <w:sz w:val="18"/>
          <w:szCs w:val="18"/>
        </w:rPr>
        <w:t>CCBL2</w:t>
      </w:r>
      <w:r w:rsidRPr="0088217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knock-down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701"/>
        <w:gridCol w:w="779"/>
        <w:gridCol w:w="1040"/>
        <w:gridCol w:w="1000"/>
        <w:gridCol w:w="1020"/>
        <w:gridCol w:w="1000"/>
        <w:gridCol w:w="1020"/>
        <w:gridCol w:w="1020"/>
      </w:tblGrid>
      <w:tr w:rsidR="0088217F" w:rsidRPr="0088217F" w14:paraId="2A3E17DF" w14:textId="77777777" w:rsidTr="00A85060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605935E7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Knock-down gen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975BEFA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52C516B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ogF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03C2C1E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bookmarkStart w:id="3" w:name="OLE_LINK139"/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veExpr</w:t>
            </w:r>
            <w:bookmarkEnd w:id="3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F756837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.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62C06B5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dj.P.V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20A29FD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elli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0AF9BFC1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ethod</w:t>
            </w:r>
          </w:p>
        </w:tc>
      </w:tr>
      <w:tr w:rsidR="0088217F" w:rsidRPr="0088217F" w14:paraId="7052496B" w14:textId="77777777" w:rsidTr="00A8506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687CD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CCBL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48963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ES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3A22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-0.24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E19C6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979.3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F86AF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0.0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EBE5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0.0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CA800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MCF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5F2DA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siRNA</w:t>
            </w:r>
          </w:p>
        </w:tc>
      </w:tr>
      <w:tr w:rsidR="0088217F" w:rsidRPr="0088217F" w14:paraId="346BED6A" w14:textId="77777777" w:rsidTr="00A8506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77EDE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CCBL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ABAD4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A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E28FC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-0.72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740CF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184.26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E294E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6.44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36297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6.40E-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9F8BF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22Rv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89294" w14:textId="77777777" w:rsidR="0088217F" w:rsidRPr="0088217F" w:rsidRDefault="0088217F" w:rsidP="0088217F">
            <w:pPr>
              <w:widowControl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8217F">
              <w:rPr>
                <w:rFonts w:ascii="Times New Roman" w:hAnsi="Times New Roman" w:cs="Times New Roman"/>
                <w:noProof/>
                <w:sz w:val="18"/>
                <w:szCs w:val="18"/>
              </w:rPr>
              <w:t>siRNA</w:t>
            </w:r>
          </w:p>
        </w:tc>
      </w:tr>
    </w:tbl>
    <w:p w14:paraId="2B7FD772" w14:textId="77777777" w:rsidR="0088217F" w:rsidRPr="0088217F" w:rsidRDefault="0088217F" w:rsidP="0088217F">
      <w:pPr>
        <w:rPr>
          <w:rFonts w:ascii="Times New Roman" w:hAnsi="Times New Roman" w:cs="Times New Roman"/>
          <w:noProof/>
          <w:sz w:val="18"/>
          <w:szCs w:val="18"/>
        </w:rPr>
      </w:pPr>
      <w:r w:rsidRPr="0088217F">
        <w:rPr>
          <w:rFonts w:ascii="Times New Roman" w:hAnsi="Times New Roman" w:cs="Times New Roman"/>
          <w:noProof/>
          <w:sz w:val="18"/>
          <w:szCs w:val="18"/>
        </w:rPr>
        <w:t>Abbreviations: LogFC Log2 fold-change, AveExpr average log2-expression, P value&lt; 0.05 indicate statistically significant correlations</w:t>
      </w:r>
    </w:p>
    <w:bookmarkEnd w:id="1"/>
    <w:p w14:paraId="7CC08339" w14:textId="77777777" w:rsidR="00356167" w:rsidRPr="0088217F" w:rsidRDefault="00356167"/>
    <w:sectPr w:rsidR="00356167" w:rsidRPr="00882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7F"/>
    <w:rsid w:val="00356167"/>
    <w:rsid w:val="0088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EF52"/>
  <w15:chartTrackingRefBased/>
  <w15:docId w15:val="{114DDCDA-2EBC-47DC-A4F7-53A892D8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翔宇</dc:creator>
  <cp:keywords/>
  <dc:description/>
  <cp:lastModifiedBy>孟 翔宇</cp:lastModifiedBy>
  <cp:revision>1</cp:revision>
  <dcterms:created xsi:type="dcterms:W3CDTF">2022-03-24T10:01:00Z</dcterms:created>
  <dcterms:modified xsi:type="dcterms:W3CDTF">2022-03-24T10:03:00Z</dcterms:modified>
</cp:coreProperties>
</file>